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92" w:type="dxa"/>
        <w:tblLook w:val="04A0"/>
      </w:tblPr>
      <w:tblGrid>
        <w:gridCol w:w="1263"/>
        <w:gridCol w:w="1227"/>
        <w:gridCol w:w="1407"/>
        <w:gridCol w:w="1791"/>
        <w:gridCol w:w="1261"/>
        <w:gridCol w:w="1543"/>
      </w:tblGrid>
      <w:tr w:rsidR="006D1184" w:rsidRPr="00612527" w:rsidTr="00612527">
        <w:trPr>
          <w:trHeight w:val="576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612527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1184" w:rsidRPr="00612527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Range (min</w:t>
            </w: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2D"/>
            </w: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612527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malization factor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612527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malized Range (min</w:t>
            </w: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sym w:font="Symbol" w:char="F02D"/>
            </w: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612527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Weigh factor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612527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12527">
              <w:rPr>
                <w:rFonts w:ascii="Arial" w:hAnsi="Arial" w:cs="Arial"/>
                <w:b/>
                <w:color w:val="000000"/>
                <w:sz w:val="18"/>
                <w:szCs w:val="18"/>
              </w:rPr>
              <w:t>Scoring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RCLAS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XREXTNT</w:t>
            </w:r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A-C (</w:t>
            </w: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d_base</w:t>
            </w:r>
            <w:proofErr w:type="spellEnd"/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.67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 xml:space="preserve">0.734 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btract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mearb</w:t>
            </w:r>
            <w:proofErr w:type="spellEnd"/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mi</w:t>
            </w:r>
            <w:proofErr w:type="spellEnd"/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6.675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btract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ycav</w:t>
            </w:r>
            <w:proofErr w:type="spellEnd"/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latcav</w:t>
            </w:r>
            <w:proofErr w:type="spellEnd"/>
          </w:p>
        </w:tc>
        <w:tc>
          <w:tcPr>
            <w:tcW w:w="1227" w:type="dxa"/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1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3" w:type="dxa"/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  <w:tr w:rsidR="006D1184" w:rsidRPr="00AD75D1" w:rsidTr="00612527">
        <w:trPr>
          <w:trHeight w:val="576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latab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184" w:rsidRPr="00AD75D1" w:rsidRDefault="006D1184" w:rsidP="006D1184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D"/>
            </w:r>
            <w:r w:rsidRPr="00AD75D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184" w:rsidRPr="00AD75D1" w:rsidRDefault="006D1184" w:rsidP="000331E6">
            <w:pPr>
              <w:spacing w:after="0" w:line="360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D75D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ded</w:t>
            </w:r>
          </w:p>
        </w:tc>
      </w:tr>
    </w:tbl>
    <w:p w:rsidR="00283B64" w:rsidRDefault="00283B64" w:rsidP="00AD75D1">
      <w:pPr>
        <w:spacing w:line="480" w:lineRule="auto"/>
      </w:pPr>
    </w:p>
    <w:sectPr w:rsidR="00283B64" w:rsidSect="00283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64127"/>
    <w:rsid w:val="000331E6"/>
    <w:rsid w:val="00192DF2"/>
    <w:rsid w:val="00283B64"/>
    <w:rsid w:val="003D1032"/>
    <w:rsid w:val="00450CE1"/>
    <w:rsid w:val="004C1E0F"/>
    <w:rsid w:val="00612527"/>
    <w:rsid w:val="006D1184"/>
    <w:rsid w:val="008E2EA4"/>
    <w:rsid w:val="009533B0"/>
    <w:rsid w:val="00AD75D1"/>
    <w:rsid w:val="00E64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/>
        <w:ind w:left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18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Ochsner</dc:creator>
  <cp:keywords/>
  <dc:description/>
  <cp:lastModifiedBy>Urs Ochsner</cp:lastModifiedBy>
  <cp:revision>5</cp:revision>
  <dcterms:created xsi:type="dcterms:W3CDTF">2013-03-23T14:28:00Z</dcterms:created>
  <dcterms:modified xsi:type="dcterms:W3CDTF">2013-03-23T17:29:00Z</dcterms:modified>
</cp:coreProperties>
</file>